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13225" cy="3037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225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Supplementary Figure 1:</w:t>
      </w:r>
      <w:r>
        <w:rPr/>
        <w:t xml:space="preserve"> ‘</w:t>
      </w:r>
      <w:r>
        <w:rPr>
          <w:i/>
        </w:rPr>
        <w:t xml:space="preserve">Cand. </w:t>
      </w:r>
      <w:r>
        <w:rPr/>
        <w:t>P. ubique’ IGRs longer than 100 bp were ranked by the percent GC over the entire length of the predicted IGR and by the highest percent GC calculated for a 50 bp window within the IGR. While there are differences between the two rankings they were not considered significant enough to alter the analysis metho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7:15:00Z</dcterms:created>
  <dc:creator>Michelle Meyer</dc:creator>
  <dc:description/>
  <cp:keywords/>
  <dc:language>en-US</dc:language>
  <cp:lastModifiedBy>Michelle Meyer</cp:lastModifiedBy>
  <dcterms:modified xsi:type="dcterms:W3CDTF">2008-12-08T17:15:00Z</dcterms:modified>
  <cp:revision>2</cp:revision>
  <dc:subject/>
  <dc:title> </dc:title>
</cp:coreProperties>
</file>